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65D9" w:rsidRPr="004C322D" w:rsidRDefault="005965D9" w:rsidP="005965D9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F5CB5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0F5CB5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021630">
        <w:rPr>
          <w:rFonts w:ascii="Times New Roman" w:hAnsi="Times New Roman" w:cs="Times New Roman"/>
          <w:b/>
          <w:sz w:val="24"/>
          <w:szCs w:val="24"/>
        </w:rPr>
        <w:t>Table S1.</w:t>
      </w:r>
      <w:r w:rsidRPr="004C322D">
        <w:rPr>
          <w:rFonts w:ascii="Times New Roman" w:hAnsi="Times New Roman" w:cs="Times New Roman"/>
          <w:sz w:val="24"/>
          <w:szCs w:val="24"/>
        </w:rPr>
        <w:t xml:space="preserve"> Mosquito feeding rates after protocol optimization. To increase mosquito feeding rates the original </w:t>
      </w:r>
      <w:proofErr w:type="spellStart"/>
      <w:r w:rsidRPr="004C322D">
        <w:rPr>
          <w:rFonts w:ascii="Times New Roman" w:hAnsi="Times New Roman" w:cs="Times New Roman"/>
          <w:sz w:val="24"/>
          <w:szCs w:val="24"/>
        </w:rPr>
        <w:t>nano</w:t>
      </w:r>
      <w:proofErr w:type="spellEnd"/>
      <w:r w:rsidRPr="004C322D">
        <w:rPr>
          <w:rFonts w:ascii="Times New Roman" w:hAnsi="Times New Roman" w:cs="Times New Roman"/>
          <w:sz w:val="24"/>
          <w:szCs w:val="24"/>
        </w:rPr>
        <w:t xml:space="preserve">-feeder protocol was optimised by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4C322D">
        <w:rPr>
          <w:rFonts w:ascii="Times New Roman" w:hAnsi="Times New Roman" w:cs="Times New Roman"/>
          <w:sz w:val="24"/>
          <w:szCs w:val="24"/>
        </w:rPr>
        <w:t xml:space="preserve"> extension of the starvation period prior to feed (+ 12 h)</w:t>
      </w:r>
      <w:r>
        <w:rPr>
          <w:rFonts w:ascii="Times New Roman" w:hAnsi="Times New Roman" w:cs="Times New Roman"/>
          <w:sz w:val="24"/>
          <w:szCs w:val="24"/>
        </w:rPr>
        <w:t>, (ii)</w:t>
      </w:r>
      <w:r w:rsidRPr="004C322D">
        <w:rPr>
          <w:rFonts w:ascii="Times New Roman" w:hAnsi="Times New Roman" w:cs="Times New Roman"/>
          <w:sz w:val="24"/>
          <w:szCs w:val="24"/>
        </w:rPr>
        <w:t xml:space="preserve"> stimulation of mosquitoes prior to feeding by placing a culture flask 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4C322D">
        <w:rPr>
          <w:rFonts w:ascii="Times New Roman" w:hAnsi="Times New Roman" w:cs="Times New Roman"/>
          <w:sz w:val="24"/>
          <w:szCs w:val="24"/>
        </w:rPr>
        <w:t>anted neck 25 cm</w:t>
      </w:r>
      <w:r w:rsidRPr="004C322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C322D">
        <w:rPr>
          <w:rFonts w:ascii="Times New Roman" w:hAnsi="Times New Roman" w:cs="Times New Roman"/>
          <w:sz w:val="24"/>
          <w:szCs w:val="24"/>
        </w:rPr>
        <w:t>) filled with warm water for 1 minute on top of cup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C322D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(iii) </w:t>
      </w:r>
      <w:r w:rsidRPr="004C322D">
        <w:rPr>
          <w:rFonts w:ascii="Times New Roman" w:hAnsi="Times New Roman" w:cs="Times New Roman"/>
          <w:sz w:val="24"/>
          <w:szCs w:val="24"/>
        </w:rPr>
        <w:t xml:space="preserve">plastic cages were changed to small paper cups to reduce distance between the mosquitoes and the feeder. </w:t>
      </w:r>
      <w:bookmarkStart w:id="0" w:name="_GoBack"/>
      <w:bookmarkEnd w:id="0"/>
    </w:p>
    <w:tbl>
      <w:tblPr>
        <w:tblpPr w:leftFromText="180" w:rightFromText="180" w:vertAnchor="text" w:horzAnchor="margin" w:tblpY="600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27"/>
        <w:gridCol w:w="2965"/>
        <w:gridCol w:w="3096"/>
      </w:tblGrid>
      <w:tr w:rsidR="005965D9" w:rsidRPr="00A26080" w:rsidTr="005965D9">
        <w:tc>
          <w:tcPr>
            <w:tcW w:w="3227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5D9" w:rsidRPr="00A26080" w:rsidRDefault="005965D9" w:rsidP="005965D9">
            <w:pPr>
              <w:spacing w:after="0" w:line="36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nl-NL"/>
              </w:rPr>
            </w:pPr>
          </w:p>
        </w:tc>
        <w:tc>
          <w:tcPr>
            <w:tcW w:w="606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5D9" w:rsidRPr="00A26080" w:rsidRDefault="005965D9" w:rsidP="005965D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A26080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Nano-feeder mosquito feeding rates </w:t>
            </w:r>
          </w:p>
          <w:p w:rsidR="005965D9" w:rsidRPr="00A26080" w:rsidRDefault="005965D9" w:rsidP="005965D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A26080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nl-NL"/>
              </w:rPr>
              <w:t>(%[n/N])</w:t>
            </w:r>
          </w:p>
          <w:p w:rsidR="005965D9" w:rsidRPr="00A26080" w:rsidRDefault="005965D9" w:rsidP="005965D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</w:p>
        </w:tc>
      </w:tr>
      <w:tr w:rsidR="005965D9" w:rsidRPr="00A26080" w:rsidTr="005965D9"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65D9" w:rsidRPr="00A26080" w:rsidRDefault="005965D9" w:rsidP="005965D9">
            <w:pPr>
              <w:spacing w:after="0" w:line="36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nl-NL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5D9" w:rsidRPr="00A26080" w:rsidRDefault="005965D9" w:rsidP="005965D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A2608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Original protocol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65D9" w:rsidRPr="00A26080" w:rsidRDefault="005965D9" w:rsidP="005965D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proofErr w:type="spellStart"/>
            <w:r w:rsidRPr="00A2608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Optimized</w:t>
            </w:r>
            <w:proofErr w:type="spellEnd"/>
            <w:r w:rsidRPr="00A2608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 xml:space="preserve"> protocol</w:t>
            </w:r>
          </w:p>
        </w:tc>
      </w:tr>
      <w:tr w:rsidR="005965D9" w:rsidRPr="00A26080" w:rsidTr="005965D9">
        <w:tc>
          <w:tcPr>
            <w:tcW w:w="3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65D9" w:rsidRPr="00A26080" w:rsidRDefault="005965D9" w:rsidP="005965D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A2608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1.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65D9" w:rsidRPr="00A26080" w:rsidRDefault="005965D9" w:rsidP="005965D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</w:pPr>
            <w:r w:rsidRPr="00A26080"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  <w:t>80% (8/10)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65D9" w:rsidRPr="00A26080" w:rsidRDefault="005965D9" w:rsidP="005965D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</w:pPr>
            <w:r w:rsidRPr="00A26080"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  <w:t>90% (9/10)</w:t>
            </w:r>
          </w:p>
        </w:tc>
      </w:tr>
      <w:tr w:rsidR="005965D9" w:rsidRPr="00A26080" w:rsidTr="005965D9">
        <w:tc>
          <w:tcPr>
            <w:tcW w:w="3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65D9" w:rsidRPr="00A26080" w:rsidRDefault="005965D9" w:rsidP="005965D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A2608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2.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65D9" w:rsidRPr="00A26080" w:rsidRDefault="005965D9" w:rsidP="005965D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</w:pPr>
            <w:r w:rsidRPr="00A26080"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  <w:t>70% (7/10)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65D9" w:rsidRPr="00A26080" w:rsidRDefault="005965D9" w:rsidP="005965D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</w:pPr>
            <w:r w:rsidRPr="00A26080"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  <w:t>88.9% (8/9)</w:t>
            </w:r>
          </w:p>
        </w:tc>
      </w:tr>
      <w:tr w:rsidR="005965D9" w:rsidRPr="00A26080" w:rsidTr="005965D9">
        <w:tc>
          <w:tcPr>
            <w:tcW w:w="3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65D9" w:rsidRPr="00A26080" w:rsidRDefault="005965D9" w:rsidP="005965D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A2608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3.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65D9" w:rsidRPr="00A26080" w:rsidRDefault="005965D9" w:rsidP="005965D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</w:pPr>
            <w:r w:rsidRPr="00A26080"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  <w:t>100% (10/10)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65D9" w:rsidRPr="00A26080" w:rsidRDefault="005965D9" w:rsidP="005965D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</w:pPr>
            <w:r w:rsidRPr="00A26080"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  <w:t>90% (9/10)</w:t>
            </w:r>
          </w:p>
        </w:tc>
      </w:tr>
      <w:tr w:rsidR="005965D9" w:rsidRPr="00A26080" w:rsidTr="005965D9">
        <w:tc>
          <w:tcPr>
            <w:tcW w:w="3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65D9" w:rsidRPr="00A26080" w:rsidRDefault="005965D9" w:rsidP="005965D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A2608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4.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65D9" w:rsidRPr="00A26080" w:rsidRDefault="005965D9" w:rsidP="005965D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</w:pPr>
            <w:r w:rsidRPr="00A26080"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  <w:t>100% (10/10)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65D9" w:rsidRPr="00A26080" w:rsidRDefault="005965D9" w:rsidP="005965D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</w:pPr>
            <w:r w:rsidRPr="00A26080"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  <w:t>100% (10/10)</w:t>
            </w:r>
          </w:p>
        </w:tc>
      </w:tr>
      <w:tr w:rsidR="005965D9" w:rsidRPr="00A26080" w:rsidTr="005965D9">
        <w:tc>
          <w:tcPr>
            <w:tcW w:w="3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65D9" w:rsidRPr="00A26080" w:rsidRDefault="005965D9" w:rsidP="005965D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A2608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5.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65D9" w:rsidRPr="00A26080" w:rsidRDefault="005965D9" w:rsidP="005965D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</w:pPr>
            <w:r w:rsidRPr="00A26080"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  <w:t>90 % (9/10)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65D9" w:rsidRPr="00A26080" w:rsidRDefault="005965D9" w:rsidP="005965D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</w:pPr>
            <w:r w:rsidRPr="00A26080"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  <w:t>100% (10/10)</w:t>
            </w:r>
          </w:p>
        </w:tc>
      </w:tr>
      <w:tr w:rsidR="005965D9" w:rsidRPr="00A26080" w:rsidTr="005965D9">
        <w:tc>
          <w:tcPr>
            <w:tcW w:w="3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65D9" w:rsidRPr="00A26080" w:rsidRDefault="005965D9" w:rsidP="005965D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A2608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6.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65D9" w:rsidRPr="00A26080" w:rsidRDefault="005965D9" w:rsidP="005965D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</w:pPr>
            <w:r w:rsidRPr="00A26080"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  <w:t>66% (6/9)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65D9" w:rsidRPr="00A26080" w:rsidRDefault="005965D9" w:rsidP="005965D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</w:pPr>
            <w:r w:rsidRPr="00A26080"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  <w:t>90% (9/10)</w:t>
            </w:r>
          </w:p>
        </w:tc>
      </w:tr>
      <w:tr w:rsidR="005965D9" w:rsidRPr="00A26080" w:rsidTr="005965D9">
        <w:tc>
          <w:tcPr>
            <w:tcW w:w="3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65D9" w:rsidRPr="00A26080" w:rsidRDefault="005965D9" w:rsidP="005965D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A2608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Range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65D9" w:rsidRPr="00A26080" w:rsidRDefault="005965D9" w:rsidP="005965D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A2608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66.7-100%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65D9" w:rsidRPr="00A26080" w:rsidRDefault="005965D9" w:rsidP="005965D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A2608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88.9-100%</w:t>
            </w:r>
          </w:p>
        </w:tc>
      </w:tr>
      <w:tr w:rsidR="005965D9" w:rsidRPr="00A26080" w:rsidTr="005965D9">
        <w:tc>
          <w:tcPr>
            <w:tcW w:w="3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65D9" w:rsidRPr="00A26080" w:rsidRDefault="005965D9" w:rsidP="005965D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proofErr w:type="spellStart"/>
            <w:r w:rsidRPr="00A2608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Average</w:t>
            </w:r>
            <w:proofErr w:type="spellEnd"/>
            <w:r w:rsidRPr="00A2608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A2608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feeding</w:t>
            </w:r>
            <w:proofErr w:type="spellEnd"/>
            <w:r w:rsidRPr="00A2608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A2608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rate</w:t>
            </w:r>
            <w:proofErr w:type="spellEnd"/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65D9" w:rsidRPr="00A26080" w:rsidRDefault="005965D9" w:rsidP="005965D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A2608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84.5%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65D9" w:rsidRPr="00A26080" w:rsidRDefault="005965D9" w:rsidP="005965D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A2608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93.2</w:t>
            </w:r>
          </w:p>
        </w:tc>
      </w:tr>
    </w:tbl>
    <w:p w:rsidR="00367154" w:rsidRDefault="00367154"/>
    <w:sectPr w:rsidR="00367154" w:rsidSect="003671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EC7ABE"/>
    <w:multiLevelType w:val="multilevel"/>
    <w:tmpl w:val="5F745578"/>
    <w:lvl w:ilvl="0">
      <w:start w:val="1"/>
      <w:numFmt w:val="decimal"/>
      <w:pStyle w:val="Kop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CE6D0F"/>
    <w:rsid w:val="00040695"/>
    <w:rsid w:val="0013060E"/>
    <w:rsid w:val="00367154"/>
    <w:rsid w:val="005965D9"/>
    <w:rsid w:val="005A0A59"/>
    <w:rsid w:val="00606E29"/>
    <w:rsid w:val="00684117"/>
    <w:rsid w:val="00691D04"/>
    <w:rsid w:val="006A57C2"/>
    <w:rsid w:val="007638E0"/>
    <w:rsid w:val="008C1B76"/>
    <w:rsid w:val="008C640C"/>
    <w:rsid w:val="009D114F"/>
    <w:rsid w:val="009F7C82"/>
    <w:rsid w:val="00BE5E4F"/>
    <w:rsid w:val="00C10FA2"/>
    <w:rsid w:val="00C85B9A"/>
    <w:rsid w:val="00CE6D0F"/>
    <w:rsid w:val="00D2223C"/>
    <w:rsid w:val="00E615C4"/>
    <w:rsid w:val="00E71481"/>
    <w:rsid w:val="00FF5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AEB13F2-7F24-49B8-8D94-C4E14AE47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CE6D0F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val="en-GB" w:eastAsia="en-US"/>
    </w:rPr>
  </w:style>
  <w:style w:type="paragraph" w:styleId="Kop1">
    <w:name w:val="heading 1"/>
    <w:basedOn w:val="Standaard"/>
    <w:next w:val="Standaard"/>
    <w:link w:val="Kop1Char"/>
    <w:qFormat/>
    <w:rsid w:val="009D114F"/>
    <w:pPr>
      <w:keepNext/>
      <w:numPr>
        <w:numId w:val="9"/>
      </w:numPr>
      <w:spacing w:before="240" w:after="240"/>
      <w:outlineLvl w:val="0"/>
    </w:pPr>
    <w:rPr>
      <w:b/>
      <w:kern w:val="28"/>
      <w:sz w:val="28"/>
    </w:rPr>
  </w:style>
  <w:style w:type="paragraph" w:styleId="Kop2">
    <w:name w:val="heading 2"/>
    <w:basedOn w:val="Standaard"/>
    <w:next w:val="Standaard"/>
    <w:link w:val="Kop2Char"/>
    <w:qFormat/>
    <w:rsid w:val="009D114F"/>
    <w:pPr>
      <w:keepNext/>
      <w:numPr>
        <w:ilvl w:val="1"/>
        <w:numId w:val="9"/>
      </w:numPr>
      <w:spacing w:before="240" w:after="60"/>
      <w:outlineLvl w:val="1"/>
    </w:pPr>
    <w:rPr>
      <w:sz w:val="26"/>
    </w:rPr>
  </w:style>
  <w:style w:type="paragraph" w:styleId="Kop3">
    <w:name w:val="heading 3"/>
    <w:basedOn w:val="Standaard"/>
    <w:next w:val="Standaard"/>
    <w:link w:val="Kop3Char"/>
    <w:qFormat/>
    <w:rsid w:val="009D114F"/>
    <w:pPr>
      <w:keepNext/>
      <w:numPr>
        <w:ilvl w:val="2"/>
        <w:numId w:val="9"/>
      </w:numPr>
      <w:spacing w:before="240" w:after="60"/>
      <w:outlineLvl w:val="2"/>
    </w:pPr>
    <w:rPr>
      <w:sz w:val="24"/>
    </w:rPr>
  </w:style>
  <w:style w:type="paragraph" w:styleId="Kop4">
    <w:name w:val="heading 4"/>
    <w:basedOn w:val="Standaard"/>
    <w:next w:val="Standaard"/>
    <w:link w:val="Kop4Char"/>
    <w:qFormat/>
    <w:rsid w:val="009D114F"/>
    <w:pPr>
      <w:keepNext/>
      <w:numPr>
        <w:ilvl w:val="3"/>
        <w:numId w:val="9"/>
      </w:numPr>
      <w:spacing w:before="240" w:after="60"/>
      <w:outlineLvl w:val="3"/>
    </w:pPr>
    <w:rPr>
      <w:sz w:val="24"/>
    </w:rPr>
  </w:style>
  <w:style w:type="paragraph" w:styleId="Kop5">
    <w:name w:val="heading 5"/>
    <w:basedOn w:val="Standaard"/>
    <w:next w:val="Standaard"/>
    <w:link w:val="Kop5Char"/>
    <w:qFormat/>
    <w:rsid w:val="009D114F"/>
    <w:pPr>
      <w:numPr>
        <w:ilvl w:val="4"/>
        <w:numId w:val="9"/>
      </w:numPr>
      <w:spacing w:before="240" w:after="60"/>
      <w:outlineLvl w:val="4"/>
    </w:pPr>
    <w:rPr>
      <w:kern w:val="28"/>
    </w:rPr>
  </w:style>
  <w:style w:type="paragraph" w:styleId="Kop6">
    <w:name w:val="heading 6"/>
    <w:basedOn w:val="Standaard"/>
    <w:next w:val="Standaard"/>
    <w:link w:val="Kop6Char"/>
    <w:qFormat/>
    <w:rsid w:val="009D114F"/>
    <w:pPr>
      <w:numPr>
        <w:ilvl w:val="5"/>
        <w:numId w:val="9"/>
      </w:numPr>
      <w:spacing w:before="240" w:after="60"/>
      <w:outlineLvl w:val="5"/>
    </w:pPr>
    <w:rPr>
      <w:rFonts w:ascii="Arial" w:hAnsi="Arial"/>
      <w:i/>
      <w:kern w:val="28"/>
    </w:rPr>
  </w:style>
  <w:style w:type="paragraph" w:styleId="Kop7">
    <w:name w:val="heading 7"/>
    <w:basedOn w:val="Standaard"/>
    <w:next w:val="Standaard"/>
    <w:link w:val="Kop7Char"/>
    <w:qFormat/>
    <w:rsid w:val="009D114F"/>
    <w:pPr>
      <w:numPr>
        <w:ilvl w:val="6"/>
        <w:numId w:val="9"/>
      </w:numPr>
      <w:spacing w:before="240" w:after="60"/>
      <w:outlineLvl w:val="6"/>
    </w:pPr>
    <w:rPr>
      <w:rFonts w:ascii="Arial" w:hAnsi="Arial"/>
      <w:kern w:val="28"/>
      <w:sz w:val="20"/>
    </w:rPr>
  </w:style>
  <w:style w:type="paragraph" w:styleId="Kop8">
    <w:name w:val="heading 8"/>
    <w:basedOn w:val="Standaard"/>
    <w:next w:val="Standaard"/>
    <w:link w:val="Kop8Char"/>
    <w:qFormat/>
    <w:rsid w:val="009D114F"/>
    <w:pPr>
      <w:numPr>
        <w:ilvl w:val="7"/>
        <w:numId w:val="9"/>
      </w:numPr>
      <w:spacing w:before="240" w:after="60"/>
      <w:outlineLvl w:val="7"/>
    </w:pPr>
    <w:rPr>
      <w:rFonts w:ascii="Arial" w:hAnsi="Arial"/>
      <w:i/>
      <w:kern w:val="28"/>
      <w:sz w:val="20"/>
    </w:rPr>
  </w:style>
  <w:style w:type="paragraph" w:styleId="Kop9">
    <w:name w:val="heading 9"/>
    <w:basedOn w:val="Standaard"/>
    <w:next w:val="Standaard"/>
    <w:link w:val="Kop9Char"/>
    <w:qFormat/>
    <w:rsid w:val="009D114F"/>
    <w:pPr>
      <w:numPr>
        <w:ilvl w:val="8"/>
        <w:numId w:val="9"/>
      </w:numPr>
      <w:spacing w:before="240" w:after="60"/>
      <w:outlineLvl w:val="8"/>
    </w:pPr>
    <w:rPr>
      <w:rFonts w:ascii="Arial" w:hAnsi="Arial"/>
      <w:i/>
      <w:kern w:val="28"/>
      <w:sz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9D114F"/>
    <w:rPr>
      <w:b/>
      <w:kern w:val="28"/>
      <w:sz w:val="28"/>
    </w:rPr>
  </w:style>
  <w:style w:type="character" w:customStyle="1" w:styleId="Kop2Char">
    <w:name w:val="Kop 2 Char"/>
    <w:basedOn w:val="Standaardalinea-lettertype"/>
    <w:link w:val="Kop2"/>
    <w:rsid w:val="009D114F"/>
    <w:rPr>
      <w:sz w:val="26"/>
    </w:rPr>
  </w:style>
  <w:style w:type="character" w:customStyle="1" w:styleId="Kop3Char">
    <w:name w:val="Kop 3 Char"/>
    <w:basedOn w:val="Standaardalinea-lettertype"/>
    <w:link w:val="Kop3"/>
    <w:rsid w:val="009D114F"/>
    <w:rPr>
      <w:sz w:val="24"/>
    </w:rPr>
  </w:style>
  <w:style w:type="character" w:customStyle="1" w:styleId="Kop4Char">
    <w:name w:val="Kop 4 Char"/>
    <w:basedOn w:val="Standaardalinea-lettertype"/>
    <w:link w:val="Kop4"/>
    <w:rsid w:val="009D114F"/>
    <w:rPr>
      <w:sz w:val="24"/>
    </w:rPr>
  </w:style>
  <w:style w:type="character" w:customStyle="1" w:styleId="Kop5Char">
    <w:name w:val="Kop 5 Char"/>
    <w:basedOn w:val="Standaardalinea-lettertype"/>
    <w:link w:val="Kop5"/>
    <w:rsid w:val="009D114F"/>
    <w:rPr>
      <w:kern w:val="28"/>
      <w:sz w:val="22"/>
    </w:rPr>
  </w:style>
  <w:style w:type="character" w:customStyle="1" w:styleId="Kop6Char">
    <w:name w:val="Kop 6 Char"/>
    <w:basedOn w:val="Standaardalinea-lettertype"/>
    <w:link w:val="Kop6"/>
    <w:rsid w:val="009D114F"/>
    <w:rPr>
      <w:rFonts w:ascii="Arial" w:hAnsi="Arial"/>
      <w:i/>
      <w:kern w:val="28"/>
      <w:sz w:val="22"/>
    </w:rPr>
  </w:style>
  <w:style w:type="character" w:customStyle="1" w:styleId="Kop7Char">
    <w:name w:val="Kop 7 Char"/>
    <w:basedOn w:val="Standaardalinea-lettertype"/>
    <w:link w:val="Kop7"/>
    <w:rsid w:val="009D114F"/>
    <w:rPr>
      <w:rFonts w:ascii="Arial" w:hAnsi="Arial"/>
      <w:kern w:val="28"/>
    </w:rPr>
  </w:style>
  <w:style w:type="character" w:customStyle="1" w:styleId="Kop8Char">
    <w:name w:val="Kop 8 Char"/>
    <w:basedOn w:val="Standaardalinea-lettertype"/>
    <w:link w:val="Kop8"/>
    <w:rsid w:val="009D114F"/>
    <w:rPr>
      <w:rFonts w:ascii="Arial" w:hAnsi="Arial"/>
      <w:i/>
      <w:kern w:val="28"/>
    </w:rPr>
  </w:style>
  <w:style w:type="character" w:customStyle="1" w:styleId="Kop9Char">
    <w:name w:val="Kop 9 Char"/>
    <w:basedOn w:val="Standaardalinea-lettertype"/>
    <w:link w:val="Kop9"/>
    <w:rsid w:val="009D114F"/>
    <w:rPr>
      <w:rFonts w:ascii="Arial" w:hAnsi="Arial"/>
      <w:i/>
      <w:kern w:val="28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UMC St Radboud Sjabloon">
  <a:themeElements>
    <a:clrScheme name="UMC">
      <a:dk1>
        <a:srgbClr val="000000"/>
      </a:dk1>
      <a:lt1>
        <a:srgbClr val="FFFFFF"/>
      </a:lt1>
      <a:dk2>
        <a:srgbClr val="BE3100"/>
      </a:dk2>
      <a:lt2>
        <a:srgbClr val="F37C09"/>
      </a:lt2>
      <a:accent1>
        <a:srgbClr val="0E4286"/>
      </a:accent1>
      <a:accent2>
        <a:srgbClr val="B89400"/>
      </a:accent2>
      <a:accent3>
        <a:srgbClr val="BE3100"/>
      </a:accent3>
      <a:accent4>
        <a:srgbClr val="FFFFFF"/>
      </a:accent4>
      <a:accent5>
        <a:srgbClr val="00607A"/>
      </a:accent5>
      <a:accent6>
        <a:srgbClr val="3D168B"/>
      </a:accent6>
      <a:hlink>
        <a:srgbClr val="3D168B"/>
      </a:hlink>
      <a:folHlink>
        <a:srgbClr val="00607A"/>
      </a:folHlink>
    </a:clrScheme>
    <a:fontScheme name="Kantoor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umans, Wouter</dc:creator>
  <cp:keywords/>
  <dc:description/>
  <cp:lastModifiedBy>Graumans, Wouter</cp:lastModifiedBy>
  <cp:revision>2</cp:revision>
  <dcterms:created xsi:type="dcterms:W3CDTF">2020-06-24T10:15:00Z</dcterms:created>
  <dcterms:modified xsi:type="dcterms:W3CDTF">2020-07-17T08:02:00Z</dcterms:modified>
</cp:coreProperties>
</file>